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BBAC3" w14:textId="1109161A" w:rsidR="00A04E41" w:rsidRDefault="006E35BF" w:rsidP="00A04E41">
      <w:pPr>
        <w:pStyle w:val="Caption"/>
        <w:spacing w:after="0" w:line="480" w:lineRule="auto"/>
        <w:jc w:val="both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color w:val="auto"/>
          <w:sz w:val="24"/>
          <w:szCs w:val="24"/>
          <w:lang w:val="en-US"/>
        </w:rPr>
        <w:t>Table</w:t>
      </w:r>
      <w:r w:rsidR="00610921" w:rsidRPr="00457413">
        <w:rPr>
          <w:rFonts w:ascii="Arial" w:hAnsi="Arial" w:cs="Arial"/>
          <w:color w:val="auto"/>
          <w:sz w:val="24"/>
          <w:szCs w:val="24"/>
          <w:lang w:val="en-US"/>
        </w:rPr>
        <w:t xml:space="preserve"> S</w:t>
      </w:r>
      <w:r w:rsidR="00610921">
        <w:rPr>
          <w:rFonts w:ascii="Arial" w:hAnsi="Arial" w:cs="Arial"/>
          <w:color w:val="auto"/>
          <w:sz w:val="24"/>
          <w:szCs w:val="24"/>
          <w:lang w:val="en-US"/>
        </w:rPr>
        <w:t>1</w:t>
      </w:r>
      <w:r w:rsidR="00610921" w:rsidRPr="00457413">
        <w:rPr>
          <w:rFonts w:ascii="Arial" w:hAnsi="Arial" w:cs="Arial"/>
          <w:color w:val="auto"/>
          <w:sz w:val="24"/>
          <w:szCs w:val="24"/>
          <w:lang w:val="en-US"/>
        </w:rPr>
        <w:t>. Sequences</w:t>
      </w:r>
      <w:r w:rsidR="00610921" w:rsidRPr="002117E6">
        <w:rPr>
          <w:rFonts w:ascii="Arial" w:hAnsi="Arial" w:cs="Arial"/>
          <w:color w:val="auto"/>
          <w:sz w:val="24"/>
          <w:szCs w:val="24"/>
          <w:lang w:val="en-US"/>
        </w:rPr>
        <w:t xml:space="preserve"> of the Y-rich proteins. </w:t>
      </w:r>
      <w:r w:rsidR="00610921" w:rsidRPr="002117E6">
        <w:rPr>
          <w:rFonts w:ascii="Arial" w:hAnsi="Arial" w:cs="Arial"/>
          <w:b w:val="0"/>
          <w:color w:val="auto"/>
          <w:sz w:val="24"/>
          <w:szCs w:val="24"/>
          <w:lang w:val="en-US"/>
        </w:rPr>
        <w:t>Predicte</w:t>
      </w:r>
      <w:bookmarkStart w:id="0" w:name="_GoBack"/>
      <w:bookmarkEnd w:id="0"/>
      <w:r w:rsidR="00610921" w:rsidRPr="002117E6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d N-terminal signal peptide sequences are underlined. </w:t>
      </w:r>
      <w:r w:rsidR="007400C6" w:rsidRPr="007400C6">
        <w:rPr>
          <w:rFonts w:ascii="Arial" w:hAnsi="Arial" w:cs="Arial"/>
          <w:b w:val="0"/>
          <w:color w:val="auto"/>
          <w:sz w:val="24"/>
          <w:szCs w:val="24"/>
          <w:lang w:val="en-US"/>
        </w:rPr>
        <w:t>Note that for AC203 5’-RACE PCR confirmed the sequence of amino acids 1-41, whereas the 3’-RACE PCR primers failed to yield a product.</w:t>
      </w:r>
    </w:p>
    <w:p w14:paraId="360D21A0" w14:textId="77777777" w:rsidR="00794083" w:rsidRPr="00794083" w:rsidRDefault="00794083" w:rsidP="0079408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"/>
        <w:gridCol w:w="6458"/>
      </w:tblGrid>
      <w:tr w:rsidR="00970FB0" w14:paraId="074718EF" w14:textId="77777777" w:rsidTr="004A4B1C">
        <w:trPr>
          <w:trHeight w:val="306"/>
        </w:trPr>
        <w:tc>
          <w:tcPr>
            <w:tcW w:w="0" w:type="auto"/>
            <w:gridSpan w:val="2"/>
          </w:tcPr>
          <w:p w14:paraId="6B7875AB" w14:textId="3585AEBE" w:rsidR="00970FB0" w:rsidRPr="00970FB0" w:rsidRDefault="00970FB0" w:rsidP="006E35BF">
            <w:pPr>
              <w:pStyle w:val="Caption"/>
              <w:spacing w:before="120" w:after="120"/>
              <w:jc w:val="both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970FB0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AC4076 </w:t>
            </w:r>
            <w:r w:rsidRPr="00970FB0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(218 amino acids)</w:t>
            </w:r>
          </w:p>
        </w:tc>
      </w:tr>
      <w:tr w:rsidR="006E35BF" w14:paraId="4D698A28" w14:textId="77777777" w:rsidTr="006E35BF">
        <w:tc>
          <w:tcPr>
            <w:tcW w:w="0" w:type="auto"/>
          </w:tcPr>
          <w:p w14:paraId="6A4805EF" w14:textId="65E3C959" w:rsidR="006E35BF" w:rsidRDefault="006E35BF" w:rsidP="005F24A9">
            <w:pPr>
              <w:spacing w:before="120"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  <w:p w14:paraId="1B703C66" w14:textId="6EB04F9E" w:rsidR="006E35BF" w:rsidRDefault="006E35BF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61</w:t>
            </w:r>
          </w:p>
          <w:p w14:paraId="496940B2" w14:textId="7CEB5D00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121</w:t>
            </w:r>
          </w:p>
          <w:p w14:paraId="52FF02BE" w14:textId="6C5BCBE6" w:rsidR="005F24A9" w:rsidRPr="00830616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81</w:t>
            </w:r>
          </w:p>
        </w:tc>
        <w:tc>
          <w:tcPr>
            <w:tcW w:w="0" w:type="auto"/>
          </w:tcPr>
          <w:p w14:paraId="77F8D79F" w14:textId="266F78C4" w:rsidR="006E35BF" w:rsidRPr="00830616" w:rsidRDefault="006E35BF" w:rsidP="005F24A9">
            <w:pPr>
              <w:spacing w:before="120"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MKLFGPFLPI ALALSMTMNV SLA</w:t>
            </w: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V</w:t>
            </w: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KTTVGN NNKIDETDKD MTIQPVMSKT MGLRQGRRIM</w:t>
            </w:r>
          </w:p>
          <w:p w14:paraId="2074DC3D" w14:textId="1D78C535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SSEWEPPRDL KKSSKKSSKY DDWYYYHNYY YDKDHYYYPE HPQHDPYYYY YYYHHPEEPY</w:t>
            </w:r>
          </w:p>
          <w:p w14:paraId="3E31C2BD" w14:textId="3D32391A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YYYYYYHDYH HGKKSKGKGK GKSSSDHYYY YYHPKDDYYY DYYHDKDHYY YYYYKDHYYG</w:t>
            </w:r>
          </w:p>
          <w:p w14:paraId="4D944D62" w14:textId="0FA89C8E" w:rsidR="006E35BF" w:rsidRDefault="006E35BF" w:rsidP="0002399F">
            <w:pPr>
              <w:spacing w:after="120" w:line="276" w:lineRule="auto"/>
              <w:rPr>
                <w:lang w:val="en-US"/>
              </w:rPr>
            </w:pPr>
            <w:r w:rsidRPr="006F5E68">
              <w:rPr>
                <w:rFonts w:ascii="Courier New" w:hAnsi="Courier New" w:cs="Courier New"/>
                <w:sz w:val="16"/>
                <w:szCs w:val="16"/>
                <w:lang w:val="en-US"/>
              </w:rPr>
              <w:t>KGKKSMKKSK GKGSSHYDDY YYYYYYHPEY KGKSRREA</w:t>
            </w:r>
          </w:p>
        </w:tc>
      </w:tr>
      <w:tr w:rsidR="00970FB0" w14:paraId="1049EAF6" w14:textId="77777777" w:rsidTr="004A4B1C">
        <w:tc>
          <w:tcPr>
            <w:tcW w:w="0" w:type="auto"/>
            <w:gridSpan w:val="2"/>
          </w:tcPr>
          <w:p w14:paraId="69FC54B1" w14:textId="46463F23" w:rsidR="00970FB0" w:rsidRPr="006E35BF" w:rsidRDefault="00970FB0" w:rsidP="006E35BF">
            <w:pPr>
              <w:pStyle w:val="Caption"/>
              <w:spacing w:before="120" w:after="120"/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970FB0">
              <w:rPr>
                <w:rFonts w:ascii="Arial" w:hAnsi="Arial" w:cs="Arial"/>
                <w:color w:val="000000" w:themeColor="text1"/>
                <w:sz w:val="20"/>
                <w:lang w:val="en-US"/>
              </w:rPr>
              <w:t>AC1077</w:t>
            </w:r>
            <w:r w:rsidRPr="00970FB0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 xml:space="preserve"> (448 amino acids)</w:t>
            </w:r>
          </w:p>
        </w:tc>
      </w:tr>
      <w:tr w:rsidR="006E35BF" w14:paraId="4B2AE530" w14:textId="77777777" w:rsidTr="006E35BF">
        <w:tc>
          <w:tcPr>
            <w:tcW w:w="0" w:type="auto"/>
          </w:tcPr>
          <w:p w14:paraId="5126AEB6" w14:textId="4B151741" w:rsidR="006E35BF" w:rsidRDefault="005F24A9" w:rsidP="005F24A9">
            <w:pPr>
              <w:spacing w:before="120"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  <w:p w14:paraId="54095AAD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1</w:t>
            </w:r>
          </w:p>
          <w:p w14:paraId="43BDFA59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21</w:t>
            </w:r>
          </w:p>
          <w:p w14:paraId="503E0EF7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81</w:t>
            </w:r>
          </w:p>
          <w:p w14:paraId="15FDA42D" w14:textId="3E8FFFAE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41</w:t>
            </w:r>
          </w:p>
          <w:p w14:paraId="24F7C6E7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01</w:t>
            </w:r>
          </w:p>
          <w:p w14:paraId="347A18C5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61</w:t>
            </w:r>
          </w:p>
          <w:p w14:paraId="67AF8713" w14:textId="032A02B7" w:rsidR="005F24A9" w:rsidRPr="00830616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421</w:t>
            </w:r>
          </w:p>
        </w:tc>
        <w:tc>
          <w:tcPr>
            <w:tcW w:w="0" w:type="auto"/>
          </w:tcPr>
          <w:p w14:paraId="0FD00228" w14:textId="13D168C8" w:rsidR="006E35BF" w:rsidRPr="00830616" w:rsidRDefault="006E35BF" w:rsidP="005F24A9">
            <w:pPr>
              <w:spacing w:before="120"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0250D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MKFAFLLSLL ATAEA</w:t>
            </w: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LNLGF KPKQEVKENK VKGEEEQRFL PGTDDYAYYP PQPVYYGCGG</w:t>
            </w:r>
          </w:p>
          <w:p w14:paraId="39EF7227" w14:textId="63AD7960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KMYGGKMYAG INCPPVPGPA PVPAPTPDYP PPGPGDYPPP GPGDYYPPGP GSYYPGYGGG</w:t>
            </w:r>
          </w:p>
          <w:p w14:paraId="31FB0FCB" w14:textId="111644F9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GYYPYYPPAP APVPAGKMYG SGGSCGGKMY GGPCPAPAPY PYPAPAPYPY PGYGYGGGYG</w:t>
            </w:r>
          </w:p>
          <w:p w14:paraId="0799BF7B" w14:textId="1E60C9EB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YGGGYGYGGG YGYGGGYGYG GGYGGGYYGP GYYPGYYGGG YGYGGGYGYG GGYGYGGGYG</w:t>
            </w:r>
          </w:p>
          <w:p w14:paraId="30539844" w14:textId="022EFE76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YGGGYGYGGG YYPYYPYYPP APAPVPVPAP TPAGKMYGGG SMSGGSMDGA SCGGKMYGGP</w:t>
            </w:r>
          </w:p>
          <w:p w14:paraId="12054697" w14:textId="5FE4B049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CPAPVPAPVP APTPPYYPPY VPPYYPPYVP PYYPPSYPPS GPICPPVAGG KMYGGKMYGS</w:t>
            </w:r>
          </w:p>
          <w:p w14:paraId="6F71D92F" w14:textId="634BBBEF" w:rsidR="006E35BF" w:rsidRPr="00830616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TTPGPCYYPP APAPAPYPWP YPPAPYPWPY PPAPVPAPVP SPVPVPVPVP VPAPAPCGKM</w:t>
            </w:r>
          </w:p>
          <w:p w14:paraId="7EC79EFA" w14:textId="2776B273" w:rsidR="006E35BF" w:rsidRDefault="006E35BF" w:rsidP="005F24A9">
            <w:pPr>
              <w:spacing w:after="120" w:line="276" w:lineRule="auto"/>
              <w:rPr>
                <w:lang w:val="en-US"/>
              </w:rPr>
            </w:pPr>
            <w:r w:rsidRPr="006F5E6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YGGKMYGTAG CAGSGKMYGS </w:t>
            </w:r>
            <w:r w:rsidRPr="00830616">
              <w:rPr>
                <w:rFonts w:ascii="Courier New" w:hAnsi="Courier New" w:cs="Courier New"/>
                <w:sz w:val="16"/>
                <w:szCs w:val="16"/>
                <w:lang w:val="en-US"/>
              </w:rPr>
              <w:t>RKL</w:t>
            </w:r>
            <w:r w:rsidRPr="006F5E68">
              <w:rPr>
                <w:rFonts w:ascii="Courier New" w:hAnsi="Courier New" w:cs="Courier New"/>
                <w:sz w:val="16"/>
                <w:szCs w:val="16"/>
                <w:lang w:val="en-US"/>
              </w:rPr>
              <w:t>SEEKL</w:t>
            </w:r>
          </w:p>
        </w:tc>
      </w:tr>
      <w:tr w:rsidR="00970FB0" w14:paraId="791E9AAA" w14:textId="77777777" w:rsidTr="004A4B1C">
        <w:tc>
          <w:tcPr>
            <w:tcW w:w="0" w:type="auto"/>
            <w:gridSpan w:val="2"/>
          </w:tcPr>
          <w:p w14:paraId="47A752C1" w14:textId="53DDC396" w:rsidR="00970FB0" w:rsidRDefault="00970FB0" w:rsidP="006E35BF">
            <w:pPr>
              <w:pStyle w:val="Caption"/>
              <w:spacing w:before="120" w:after="120"/>
              <w:jc w:val="both"/>
              <w:rPr>
                <w:lang w:val="en-US"/>
              </w:rPr>
            </w:pPr>
            <w:r w:rsidRPr="00970FB0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AC714 </w:t>
            </w:r>
            <w:r w:rsidRPr="00970FB0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(613 amino acids)</w:t>
            </w:r>
          </w:p>
        </w:tc>
      </w:tr>
      <w:tr w:rsidR="006E35BF" w14:paraId="437BDDE4" w14:textId="77777777" w:rsidTr="006E35BF">
        <w:tc>
          <w:tcPr>
            <w:tcW w:w="0" w:type="auto"/>
          </w:tcPr>
          <w:p w14:paraId="3CECBFF5" w14:textId="69FD7BCE" w:rsidR="005F24A9" w:rsidRDefault="005F24A9" w:rsidP="005F24A9">
            <w:pPr>
              <w:spacing w:before="120"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  <w:p w14:paraId="618CFABC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1</w:t>
            </w:r>
          </w:p>
          <w:p w14:paraId="787BEB3D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21</w:t>
            </w:r>
          </w:p>
          <w:p w14:paraId="44FC8769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81</w:t>
            </w:r>
          </w:p>
          <w:p w14:paraId="26E3918D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41</w:t>
            </w:r>
          </w:p>
          <w:p w14:paraId="03538FDD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01</w:t>
            </w:r>
          </w:p>
          <w:p w14:paraId="30C1AFDF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61</w:t>
            </w:r>
          </w:p>
          <w:p w14:paraId="31312E2B" w14:textId="77777777" w:rsidR="006E35BF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421</w:t>
            </w:r>
          </w:p>
          <w:p w14:paraId="0E714212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481</w:t>
            </w:r>
          </w:p>
          <w:p w14:paraId="2A00565A" w14:textId="77777777" w:rsidR="005F24A9" w:rsidRDefault="005F24A9" w:rsidP="005F24A9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41</w:t>
            </w:r>
          </w:p>
          <w:p w14:paraId="0298D035" w14:textId="3C83881F" w:rsidR="005F24A9" w:rsidRPr="00610921" w:rsidRDefault="005F24A9" w:rsidP="005F24A9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01</w:t>
            </w:r>
          </w:p>
        </w:tc>
        <w:tc>
          <w:tcPr>
            <w:tcW w:w="0" w:type="auto"/>
          </w:tcPr>
          <w:p w14:paraId="5AD18912" w14:textId="1D09D186" w:rsidR="006E35BF" w:rsidRPr="00610921" w:rsidRDefault="006E35BF" w:rsidP="005F24A9">
            <w:pPr>
              <w:spacing w:before="120"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MIWKGSLVSF LFVSSSWVSV A</w:t>
            </w: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V</w:t>
            </w: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HVRSPNTD PSLTTVATTG AHHDEENVRS LYEQKKTYAS</w:t>
            </w:r>
          </w:p>
          <w:p w14:paraId="338470A0" w14:textId="1CB7C75E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GDHYKMVPHD DDYYNYYYYD DYKYYAKGKG KTMKSNGKGK GMSSSSKGKG KGYSTKGKGA</w:t>
            </w:r>
          </w:p>
          <w:p w14:paraId="7AE171FA" w14:textId="516811C7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YSSGKGKGAS YKGYSKGASS YKGYYKGKGG YSAPKPTYKP TYKPTYKPTY KPTYKPTYKP</w:t>
            </w:r>
          </w:p>
          <w:p w14:paraId="35DE8B71" w14:textId="207ED4B7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THKPTYKPTY KPTYKPTYKP TYKPTYKPTP KPAPKPAPKP TPKHCKERPI CIPRQAGNDD</w:t>
            </w:r>
          </w:p>
          <w:p w14:paraId="35983F0D" w14:textId="3CB326A7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DGNAGGTDDG NAGGTDDTGT DDKDKDDKDK DDKDKDDKEK EGNRRKLGSG VYPEVRRTYW</w:t>
            </w:r>
          </w:p>
          <w:p w14:paraId="2CB796C3" w14:textId="3FDEBB05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TAPAKYHYHD DYNYYHDDDY YYYYDDSVDD VYHGLPYCDE LPTVSPVSGG GPTSTAAPTP</w:t>
            </w:r>
          </w:p>
          <w:p w14:paraId="1A1F83CB" w14:textId="5EB98D4D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TGGTSSTAAP SKEDKKDKDK MTRRVRSVGI SSTYPDLRHL KVGPKPDDDD DLPWCDEIKG</w:t>
            </w:r>
          </w:p>
          <w:p w14:paraId="460FCB20" w14:textId="0F6E9EB0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KGYKGKGASY KGQGGNYKGQ GGNYKGKGAI YKGQGGSYKG KGASYKGKGD SYKGKGASYK</w:t>
            </w:r>
          </w:p>
          <w:p w14:paraId="66F0764B" w14:textId="21CA8601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GKDKSKGDSY KGKGGGYKGK GDSYKGKGGS YKGKDKSKGD SYKGKGGDYK GKGDSYKGKG</w:t>
            </w:r>
          </w:p>
          <w:p w14:paraId="31F71C20" w14:textId="71839373" w:rsidR="006E35BF" w:rsidRPr="00610921" w:rsidRDefault="006E35BF" w:rsidP="005F24A9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10921">
              <w:rPr>
                <w:rFonts w:ascii="Courier New" w:hAnsi="Courier New" w:cs="Courier New"/>
                <w:sz w:val="16"/>
                <w:szCs w:val="16"/>
                <w:lang w:val="en-US"/>
              </w:rPr>
              <w:t>GSYKGKDKGK GDSYKGGSYK GKDKSKGDSY KGKGGSYKGK GDNYKGKGDS YKGNGDSYKG</w:t>
            </w:r>
          </w:p>
          <w:p w14:paraId="262062D2" w14:textId="43775825" w:rsidR="006E35BF" w:rsidRDefault="006E35BF" w:rsidP="005F24A9">
            <w:pPr>
              <w:spacing w:after="120" w:line="276" w:lineRule="auto"/>
              <w:rPr>
                <w:lang w:val="en-US"/>
              </w:rPr>
            </w:pPr>
            <w:r w:rsidRPr="006F5E68">
              <w:rPr>
                <w:rFonts w:ascii="Courier New" w:hAnsi="Courier New" w:cs="Courier New"/>
                <w:sz w:val="16"/>
                <w:szCs w:val="16"/>
                <w:lang w:val="en-US"/>
              </w:rPr>
              <w:t>YEKETSHYYY AKH</w:t>
            </w:r>
          </w:p>
        </w:tc>
      </w:tr>
      <w:tr w:rsidR="00970FB0" w14:paraId="1883B821" w14:textId="77777777" w:rsidTr="004A4B1C">
        <w:tc>
          <w:tcPr>
            <w:tcW w:w="0" w:type="auto"/>
            <w:gridSpan w:val="2"/>
          </w:tcPr>
          <w:p w14:paraId="0579461F" w14:textId="0A7B8D0C" w:rsidR="00970FB0" w:rsidRPr="005F24A9" w:rsidRDefault="00970FB0" w:rsidP="005F24A9">
            <w:pPr>
              <w:pStyle w:val="Caption"/>
              <w:spacing w:before="120" w:after="120"/>
              <w:jc w:val="both"/>
              <w:rPr>
                <w:rFonts w:ascii="Arial" w:hAnsi="Arial" w:cs="Arial"/>
                <w:color w:val="000000" w:themeColor="text1"/>
                <w:sz w:val="24"/>
                <w:lang w:val="en-US"/>
              </w:rPr>
            </w:pPr>
            <w:r w:rsidRPr="00970FB0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AC3362 </w:t>
            </w:r>
            <w:r w:rsidRPr="00970FB0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(666 amino acids)</w:t>
            </w:r>
          </w:p>
        </w:tc>
      </w:tr>
      <w:tr w:rsidR="005F24A9" w14:paraId="5681F2AB" w14:textId="77777777" w:rsidTr="006E35BF">
        <w:tc>
          <w:tcPr>
            <w:tcW w:w="0" w:type="auto"/>
          </w:tcPr>
          <w:p w14:paraId="7F7ED343" w14:textId="22B03432" w:rsidR="00970FB0" w:rsidRDefault="00970FB0" w:rsidP="00970FB0">
            <w:pPr>
              <w:spacing w:before="120"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  <w:p w14:paraId="3F7BBF41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1</w:t>
            </w:r>
          </w:p>
          <w:p w14:paraId="0964FB81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21</w:t>
            </w:r>
          </w:p>
          <w:p w14:paraId="02114402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81</w:t>
            </w:r>
          </w:p>
          <w:p w14:paraId="6B6AA06B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41</w:t>
            </w:r>
          </w:p>
          <w:p w14:paraId="749922B4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01</w:t>
            </w:r>
          </w:p>
          <w:p w14:paraId="31D5517F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361</w:t>
            </w:r>
          </w:p>
          <w:p w14:paraId="5FA44396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421</w:t>
            </w:r>
          </w:p>
          <w:p w14:paraId="3BC1B226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481</w:t>
            </w:r>
          </w:p>
          <w:p w14:paraId="2A58676D" w14:textId="77777777" w:rsidR="005F24A9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541</w:t>
            </w:r>
          </w:p>
          <w:p w14:paraId="1C84835C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01</w:t>
            </w:r>
          </w:p>
          <w:p w14:paraId="40E8D642" w14:textId="5CCF187C" w:rsidR="00970FB0" w:rsidRP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61</w:t>
            </w:r>
          </w:p>
        </w:tc>
        <w:tc>
          <w:tcPr>
            <w:tcW w:w="0" w:type="auto"/>
          </w:tcPr>
          <w:p w14:paraId="73DB7B5E" w14:textId="0FEB4157" w:rsidR="00970FB0" w:rsidRPr="0002399F" w:rsidRDefault="00970FB0" w:rsidP="00970FB0">
            <w:pPr>
              <w:spacing w:before="120"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E00439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MKFSSAILAL LPFCALA</w:t>
            </w: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QEL FNNGGNDVPN LSQFAAADSQ ALGGLENVKE QAQSLDRDRK</w:t>
            </w:r>
          </w:p>
          <w:p w14:paraId="4618AAC0" w14:textId="4F36567C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TGLTRETINN EEDEEELVEV EEEENEVDQE SRALWWSWKG KGEGKGKGKG KGKGYSYKGS</w:t>
            </w:r>
          </w:p>
          <w:p w14:paraId="3B5B6D47" w14:textId="72A0AF81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SDYKGKGYAD YKGGSTSDYK GAPPTPHPTP KPTPKPTHKP TYKPTHKPTY KPTYKPTYKP</w:t>
            </w:r>
          </w:p>
          <w:p w14:paraId="3D7C1B5A" w14:textId="1979ED9D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TYKPTYKPTY KPTYKPTHKP TYKPTYKPTY KPTYKPTYKP TYKPTYKPTN KPTYKPTYKP</w:t>
            </w:r>
          </w:p>
          <w:p w14:paraId="5D322E60" w14:textId="759D5C59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TYKPTYKPTP KPSPHPTKKP TYKPTYKPTY KPTPKPSPHP TKKPTYKPTY KPTPKPSPHP</w:t>
            </w:r>
          </w:p>
          <w:p w14:paraId="6929FB2E" w14:textId="30ECCB01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TPKPSPHPTK KPTPKPSPHP TPVPAKGKGK GKGADYKGKG GEGASYKGAK GYAPEPQCSA</w:t>
            </w:r>
          </w:p>
          <w:p w14:paraId="0A95F98B" w14:textId="0734A4D5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HPDCAHLHGD CCPTTDGVYL FCCSLYEWTK GKGADYKGKG SDYKGKGKGK GKGKGADYKG</w:t>
            </w:r>
          </w:p>
          <w:p w14:paraId="3692F734" w14:textId="09A42D17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KGAPAPEPAK GKGAPAPEPA KGKGAPAPEP AKGKGAPAPE PAKGKGAEYK GKGAEYKGKG</w:t>
            </w:r>
          </w:p>
          <w:p w14:paraId="3F225816" w14:textId="7A62772F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AEYKGKGAPA PEPAKGKGAP APEPAKGKGA PAPAKGKGAP VPAKGKGAPV PAKGKGGSGS</w:t>
            </w:r>
          </w:p>
          <w:p w14:paraId="239A27CC" w14:textId="2E83503E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CLHAEYYAVQ PDGTPVSDLS KASLDPGQTW SFSGAVYDKI GGEIVGHNYE LCTRINHGEM</w:t>
            </w:r>
          </w:p>
          <w:p w14:paraId="6BF594D9" w14:textId="7EAA3243" w:rsidR="00970FB0" w:rsidRPr="0002399F" w:rsidRDefault="00970FB0" w:rsidP="00970FB0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WICEGNYVDL YGCSGQLTWE GPYSDATFTG LYTITGGTGD FVDAGGKIMG EFTYDGNYSY</w:t>
            </w:r>
          </w:p>
          <w:p w14:paraId="3F70693C" w14:textId="3855825F" w:rsidR="005F24A9" w:rsidRPr="005F24A9" w:rsidRDefault="00970FB0" w:rsidP="00970FB0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4"/>
                <w:lang w:val="en-US"/>
              </w:rPr>
            </w:pPr>
            <w:r w:rsidRPr="0002399F">
              <w:rPr>
                <w:rFonts w:ascii="Courier New" w:hAnsi="Courier New" w:cs="Courier New"/>
                <w:sz w:val="16"/>
                <w:szCs w:val="16"/>
                <w:lang w:val="en-US"/>
              </w:rPr>
              <w:t>RTMYVE</w:t>
            </w:r>
          </w:p>
        </w:tc>
      </w:tr>
      <w:tr w:rsidR="00970FB0" w14:paraId="4B374645" w14:textId="77777777" w:rsidTr="004A4B1C">
        <w:tc>
          <w:tcPr>
            <w:tcW w:w="0" w:type="auto"/>
            <w:gridSpan w:val="2"/>
          </w:tcPr>
          <w:p w14:paraId="15AA8EDC" w14:textId="2F982890" w:rsidR="00970FB0" w:rsidRPr="00970FB0" w:rsidRDefault="00970FB0" w:rsidP="0002399F">
            <w:pPr>
              <w:pStyle w:val="Caption"/>
              <w:spacing w:before="120" w:after="120"/>
              <w:jc w:val="both"/>
              <w:rPr>
                <w:rFonts w:ascii="Arial" w:hAnsi="Arial" w:cs="Arial"/>
                <w:sz w:val="24"/>
                <w:szCs w:val="16"/>
                <w:lang w:val="en-US"/>
              </w:rPr>
            </w:pPr>
            <w:r w:rsidRPr="00970FB0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AC203 </w:t>
            </w:r>
            <w:r w:rsidRPr="00970FB0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(3</w:t>
            </w:r>
            <w:r w:rsidR="0002399F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3</w:t>
            </w:r>
            <w:r w:rsidR="00930558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6</w:t>
            </w:r>
            <w:r w:rsidRPr="00970FB0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 xml:space="preserve"> amino acids)</w:t>
            </w:r>
          </w:p>
        </w:tc>
      </w:tr>
      <w:tr w:rsidR="00970FB0" w:rsidRPr="0002399F" w14:paraId="4ED8454C" w14:textId="77777777" w:rsidTr="006E35BF">
        <w:tc>
          <w:tcPr>
            <w:tcW w:w="0" w:type="auto"/>
          </w:tcPr>
          <w:p w14:paraId="5A22976E" w14:textId="77777777" w:rsidR="00970FB0" w:rsidRDefault="00970FB0" w:rsidP="00970FB0">
            <w:pPr>
              <w:spacing w:before="120"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  <w:p w14:paraId="7C184C25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61</w:t>
            </w:r>
          </w:p>
          <w:p w14:paraId="4B2E2AF1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21</w:t>
            </w:r>
          </w:p>
          <w:p w14:paraId="453230FF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81</w:t>
            </w:r>
          </w:p>
          <w:p w14:paraId="318E917C" w14:textId="77777777" w:rsidR="00970FB0" w:rsidRDefault="00970FB0" w:rsidP="00970FB0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241</w:t>
            </w:r>
          </w:p>
          <w:p w14:paraId="7ECB8FC5" w14:textId="63DF19A0" w:rsidR="00970FB0" w:rsidRDefault="00970FB0" w:rsidP="00930558">
            <w:pPr>
              <w:spacing w:line="276" w:lineRule="auto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lastRenderedPageBreak/>
              <w:t>301</w:t>
            </w:r>
          </w:p>
        </w:tc>
        <w:tc>
          <w:tcPr>
            <w:tcW w:w="0" w:type="auto"/>
          </w:tcPr>
          <w:p w14:paraId="777C6EA2" w14:textId="77777777" w:rsidR="0002399F" w:rsidRDefault="0002399F" w:rsidP="0002399F">
            <w:pPr>
              <w:spacing w:before="120"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lastRenderedPageBreak/>
              <w:t>MILRPIWLLG ALPICSNIVV 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VDSKGESE SQALRGRSEI EQEQDSASTK KHNWLIGSIN</w:t>
            </w:r>
          </w:p>
          <w:p w14:paraId="7BAD2D2A" w14:textId="77777777" w:rsidR="0002399F" w:rsidRDefault="0002399F" w:rsidP="0002399F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DLRKRSQQSD GSADGKVNQI ALDNLQLTED ADAYYYYYYY EPDYYYNHEY YYDHYFSEGK</w:t>
            </w:r>
          </w:p>
          <w:p w14:paraId="3DAAAF40" w14:textId="77777777" w:rsidR="0002399F" w:rsidRDefault="0002399F" w:rsidP="0002399F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GGASKGKGKG GHSYYSHEPG YYYTNDNYFS KGKGGTSKGK GKGAYSYKGK GVVVGKGKGK</w:t>
            </w:r>
          </w:p>
          <w:p w14:paraId="581201FD" w14:textId="77777777" w:rsidR="0002399F" w:rsidRDefault="0002399F" w:rsidP="0002399F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GKGKGKGKGT TKGFWKRTTA TPQSTPPSSS IPTTTPPTQS PSARVVQRTF SPVIRATPRP</w:t>
            </w:r>
          </w:p>
          <w:p w14:paraId="45E33BA6" w14:textId="77777777" w:rsidR="0002399F" w:rsidRDefault="0002399F" w:rsidP="0002399F">
            <w:pPr>
              <w:spacing w:line="276" w:lineRule="auto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PRPTPRPTP RRTPRPTVRS TSQPTPRSTP QPSPRPTPRS YTSSHSTSHF ASYASTYAST</w:t>
            </w:r>
          </w:p>
          <w:p w14:paraId="62576C07" w14:textId="66961A2A" w:rsidR="00970FB0" w:rsidRPr="00610921" w:rsidRDefault="0002399F" w:rsidP="0002399F">
            <w:pPr>
              <w:spacing w:after="120" w:line="276" w:lineRule="auto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lastRenderedPageBreak/>
              <w:t>YASTYASTYA STYASTYAST YASTYASTYA STYAST</w:t>
            </w:r>
          </w:p>
        </w:tc>
      </w:tr>
    </w:tbl>
    <w:p w14:paraId="60EA9F81" w14:textId="4828D3DE" w:rsidR="002117E6" w:rsidRDefault="002117E6" w:rsidP="00794083">
      <w:pPr>
        <w:spacing w:after="0" w:line="480" w:lineRule="auto"/>
        <w:jc w:val="both"/>
        <w:rPr>
          <w:rFonts w:ascii="Arial" w:eastAsiaTheme="minorHAnsi" w:hAnsi="Arial" w:cs="Arial"/>
          <w:b/>
          <w:bCs/>
          <w:szCs w:val="24"/>
          <w:highlight w:val="yellow"/>
          <w:lang w:val="en-US"/>
        </w:rPr>
      </w:pPr>
    </w:p>
    <w:sectPr w:rsidR="002117E6" w:rsidSect="002A1462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6BF78" w14:textId="77777777" w:rsidR="00B67472" w:rsidRDefault="00B67472">
      <w:pPr>
        <w:spacing w:after="0" w:line="240" w:lineRule="auto"/>
      </w:pPr>
      <w:r>
        <w:separator/>
      </w:r>
    </w:p>
  </w:endnote>
  <w:endnote w:type="continuationSeparator" w:id="0">
    <w:p w14:paraId="359A147A" w14:textId="77777777" w:rsidR="00B67472" w:rsidRDefault="00B6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42D" w14:textId="487D3DCD" w:rsidR="001D0A07" w:rsidRDefault="001D0A0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A2579" w14:textId="77777777" w:rsidR="00B67472" w:rsidRDefault="00B67472">
      <w:pPr>
        <w:spacing w:after="0" w:line="240" w:lineRule="auto"/>
      </w:pPr>
      <w:r>
        <w:separator/>
      </w:r>
    </w:p>
  </w:footnote>
  <w:footnote w:type="continuationSeparator" w:id="0">
    <w:p w14:paraId="4F3CBADE" w14:textId="77777777" w:rsidR="00B67472" w:rsidRDefault="00B674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7378"/>
    <w:multiLevelType w:val="hybridMultilevel"/>
    <w:tmpl w:val="336E4F3C"/>
    <w:lvl w:ilvl="0" w:tplc="46BAB166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E058C"/>
    <w:multiLevelType w:val="hybridMultilevel"/>
    <w:tmpl w:val="2FFA13E4"/>
    <w:lvl w:ilvl="0" w:tplc="2CDC769E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678A2"/>
    <w:multiLevelType w:val="hybridMultilevel"/>
    <w:tmpl w:val="6D76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B28B0"/>
    <w:multiLevelType w:val="hybridMultilevel"/>
    <w:tmpl w:val="44D868C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9406C"/>
    <w:multiLevelType w:val="hybridMultilevel"/>
    <w:tmpl w:val="83BAD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32920"/>
    <w:multiLevelType w:val="hybridMultilevel"/>
    <w:tmpl w:val="FBB856CC"/>
    <w:lvl w:ilvl="0" w:tplc="48BE0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84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4018">
      <w:start w:val="6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C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F09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2C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88E6589"/>
    <w:multiLevelType w:val="multilevel"/>
    <w:tmpl w:val="ECA8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4553CF"/>
    <w:multiLevelType w:val="hybridMultilevel"/>
    <w:tmpl w:val="3EAE04E2"/>
    <w:lvl w:ilvl="0" w:tplc="E2A0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6944F5"/>
    <w:multiLevelType w:val="hybridMultilevel"/>
    <w:tmpl w:val="F74483E6"/>
    <w:lvl w:ilvl="0" w:tplc="7D6AC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68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8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6AD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CB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5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61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61A6992"/>
    <w:multiLevelType w:val="multilevel"/>
    <w:tmpl w:val="87822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963CA1"/>
    <w:multiLevelType w:val="hybridMultilevel"/>
    <w:tmpl w:val="226AB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DE15CC"/>
    <w:multiLevelType w:val="hybridMultilevel"/>
    <w:tmpl w:val="3E4C45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61BC4550"/>
    <w:multiLevelType w:val="multilevel"/>
    <w:tmpl w:val="9A44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BC3A37"/>
    <w:multiLevelType w:val="hybridMultilevel"/>
    <w:tmpl w:val="3550998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BF1EF1"/>
    <w:multiLevelType w:val="hybridMultilevel"/>
    <w:tmpl w:val="5D1A3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4C13FB"/>
    <w:multiLevelType w:val="hybridMultilevel"/>
    <w:tmpl w:val="6276B2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40942"/>
    <w:multiLevelType w:val="hybridMultilevel"/>
    <w:tmpl w:val="CE4AA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16"/>
  </w:num>
  <w:num w:numId="9">
    <w:abstractNumId w:val="5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8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7"/>
    <w:rsid w:val="0002399F"/>
    <w:rsid w:val="00030688"/>
    <w:rsid w:val="000607D0"/>
    <w:rsid w:val="000676B7"/>
    <w:rsid w:val="000807DA"/>
    <w:rsid w:val="00095A6E"/>
    <w:rsid w:val="000B75DB"/>
    <w:rsid w:val="000C47F5"/>
    <w:rsid w:val="000E08C4"/>
    <w:rsid w:val="000E51F6"/>
    <w:rsid w:val="00110F22"/>
    <w:rsid w:val="0011548A"/>
    <w:rsid w:val="00140C0B"/>
    <w:rsid w:val="00174446"/>
    <w:rsid w:val="001A277A"/>
    <w:rsid w:val="001D0A07"/>
    <w:rsid w:val="002117E6"/>
    <w:rsid w:val="00235830"/>
    <w:rsid w:val="00236FE0"/>
    <w:rsid w:val="00291D89"/>
    <w:rsid w:val="002A1462"/>
    <w:rsid w:val="002C7442"/>
    <w:rsid w:val="003151FC"/>
    <w:rsid w:val="003265F1"/>
    <w:rsid w:val="003C708B"/>
    <w:rsid w:val="003E72E0"/>
    <w:rsid w:val="00423A16"/>
    <w:rsid w:val="00442C54"/>
    <w:rsid w:val="00457413"/>
    <w:rsid w:val="00467BD1"/>
    <w:rsid w:val="00487363"/>
    <w:rsid w:val="004A4B1C"/>
    <w:rsid w:val="004B7E78"/>
    <w:rsid w:val="004C1186"/>
    <w:rsid w:val="004C30A6"/>
    <w:rsid w:val="004D42E0"/>
    <w:rsid w:val="004F6C84"/>
    <w:rsid w:val="005A77B6"/>
    <w:rsid w:val="005F24A9"/>
    <w:rsid w:val="00610921"/>
    <w:rsid w:val="00611B98"/>
    <w:rsid w:val="006622EE"/>
    <w:rsid w:val="00666A03"/>
    <w:rsid w:val="006B0CA6"/>
    <w:rsid w:val="006E35BF"/>
    <w:rsid w:val="006F10F4"/>
    <w:rsid w:val="00730773"/>
    <w:rsid w:val="00735BE5"/>
    <w:rsid w:val="007400C6"/>
    <w:rsid w:val="00794083"/>
    <w:rsid w:val="007955F5"/>
    <w:rsid w:val="007B6D95"/>
    <w:rsid w:val="007E5A97"/>
    <w:rsid w:val="0080250D"/>
    <w:rsid w:val="00820726"/>
    <w:rsid w:val="00830616"/>
    <w:rsid w:val="008639D2"/>
    <w:rsid w:val="00876EC2"/>
    <w:rsid w:val="008801A0"/>
    <w:rsid w:val="00892E01"/>
    <w:rsid w:val="008A5927"/>
    <w:rsid w:val="008A78F6"/>
    <w:rsid w:val="008C583C"/>
    <w:rsid w:val="008E5567"/>
    <w:rsid w:val="00904760"/>
    <w:rsid w:val="00930558"/>
    <w:rsid w:val="00931E02"/>
    <w:rsid w:val="009334F0"/>
    <w:rsid w:val="00970FB0"/>
    <w:rsid w:val="0099795B"/>
    <w:rsid w:val="009E53B6"/>
    <w:rsid w:val="00A02A81"/>
    <w:rsid w:val="00A04E41"/>
    <w:rsid w:val="00A220B7"/>
    <w:rsid w:val="00A45888"/>
    <w:rsid w:val="00A54A4E"/>
    <w:rsid w:val="00A718EF"/>
    <w:rsid w:val="00A91D47"/>
    <w:rsid w:val="00AB1788"/>
    <w:rsid w:val="00AD7608"/>
    <w:rsid w:val="00AE0B87"/>
    <w:rsid w:val="00AE6461"/>
    <w:rsid w:val="00B175C9"/>
    <w:rsid w:val="00B34A1A"/>
    <w:rsid w:val="00B609D8"/>
    <w:rsid w:val="00B6352E"/>
    <w:rsid w:val="00B67472"/>
    <w:rsid w:val="00B768A3"/>
    <w:rsid w:val="00BA1FB8"/>
    <w:rsid w:val="00BB6201"/>
    <w:rsid w:val="00BB73D7"/>
    <w:rsid w:val="00C30951"/>
    <w:rsid w:val="00C369D1"/>
    <w:rsid w:val="00C47450"/>
    <w:rsid w:val="00C940F9"/>
    <w:rsid w:val="00CE5C6D"/>
    <w:rsid w:val="00D47AA7"/>
    <w:rsid w:val="00D63108"/>
    <w:rsid w:val="00DB37BC"/>
    <w:rsid w:val="00DB4070"/>
    <w:rsid w:val="00DF6FB2"/>
    <w:rsid w:val="00E00439"/>
    <w:rsid w:val="00E15D31"/>
    <w:rsid w:val="00E41E1F"/>
    <w:rsid w:val="00E42602"/>
    <w:rsid w:val="00E64125"/>
    <w:rsid w:val="00E720FB"/>
    <w:rsid w:val="00EB2CDC"/>
    <w:rsid w:val="00F0687F"/>
    <w:rsid w:val="00F5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1ECED"/>
  <w15:docId w15:val="{32241BE5-DE42-4FB6-AD94-BEED9E50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9D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4">
    <w:name w:val="heading 4"/>
    <w:basedOn w:val="Normal"/>
    <w:link w:val="Heading4Char"/>
    <w:uiPriority w:val="9"/>
    <w:qFormat/>
    <w:rsid w:val="00B60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D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B609D8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B609D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D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locked/>
    <w:rsid w:val="00B609D8"/>
    <w:rPr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09D8"/>
    <w:pPr>
      <w:spacing w:line="240" w:lineRule="auto"/>
    </w:pPr>
    <w:rPr>
      <w:rFonts w:asciiTheme="minorHAnsi" w:eastAsiaTheme="minorHAnsi" w:hAnsiTheme="minorHAnsi" w:cstheme="minorBidi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9D8"/>
    <w:pPr>
      <w:ind w:left="720"/>
      <w:contextualSpacing/>
    </w:pPr>
  </w:style>
  <w:style w:type="character" w:customStyle="1" w:styleId="figurelegendChar">
    <w:name w:val="figure legend Char"/>
    <w:link w:val="figurelegend"/>
    <w:locked/>
    <w:rsid w:val="00B609D8"/>
    <w:rPr>
      <w:rFonts w:ascii="Arial" w:hAnsi="Arial" w:cs="Arial"/>
      <w:color w:val="4F81BD"/>
      <w:sz w:val="20"/>
      <w:szCs w:val="18"/>
    </w:rPr>
  </w:style>
  <w:style w:type="paragraph" w:customStyle="1" w:styleId="figurelegend">
    <w:name w:val="figure legend"/>
    <w:basedOn w:val="Caption"/>
    <w:link w:val="figurelegendChar"/>
    <w:qFormat/>
    <w:rsid w:val="00B609D8"/>
    <w:rPr>
      <w:rFonts w:ascii="Arial" w:hAnsi="Arial" w:cs="Arial"/>
      <w:b w:val="0"/>
      <w:bCs w:val="0"/>
      <w:sz w:val="20"/>
    </w:rPr>
  </w:style>
  <w:style w:type="character" w:styleId="CommentReference">
    <w:name w:val="annotation reference"/>
    <w:uiPriority w:val="99"/>
    <w:semiHidden/>
    <w:unhideWhenUsed/>
    <w:rsid w:val="00B609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9D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D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609D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D8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609D8"/>
    <w:pPr>
      <w:spacing w:after="0"/>
      <w:jc w:val="center"/>
    </w:pPr>
    <w:rPr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B609D8"/>
    <w:pPr>
      <w:spacing w:line="240" w:lineRule="auto"/>
      <w:jc w:val="both"/>
    </w:pPr>
    <w:rPr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character" w:customStyle="1" w:styleId="small-caps">
    <w:name w:val="small-caps"/>
    <w:basedOn w:val="DefaultParagraphFont"/>
    <w:rsid w:val="00B609D8"/>
  </w:style>
  <w:style w:type="character" w:styleId="FollowedHyperlink">
    <w:name w:val="FollowedHyperlink"/>
    <w:uiPriority w:val="99"/>
    <w:semiHidden/>
    <w:unhideWhenUsed/>
    <w:rsid w:val="00B609D8"/>
    <w:rPr>
      <w:color w:val="800080"/>
      <w:u w:val="single"/>
    </w:rPr>
  </w:style>
  <w:style w:type="table" w:styleId="TableGrid">
    <w:name w:val="Table Grid"/>
    <w:basedOn w:val="TableNormal"/>
    <w:uiPriority w:val="59"/>
    <w:rsid w:val="00B609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B609D8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609D8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609D8"/>
    <w:rPr>
      <w:rFonts w:ascii="Calibri" w:eastAsia="Calibri" w:hAnsi="Calibri" w:cs="Times New Roman"/>
      <w:lang w:val="x-none"/>
    </w:rPr>
  </w:style>
  <w:style w:type="paragraph" w:styleId="Revision">
    <w:name w:val="Revision"/>
    <w:hidden/>
    <w:uiPriority w:val="99"/>
    <w:semiHidden/>
    <w:rsid w:val="00B609D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lnrn">
    <w:name w:val="alnrn"/>
    <w:rsid w:val="00B609D8"/>
  </w:style>
  <w:style w:type="character" w:customStyle="1" w:styleId="alnparlinks">
    <w:name w:val="alnparlinks"/>
    <w:rsid w:val="00B609D8"/>
  </w:style>
  <w:style w:type="paragraph" w:styleId="HTMLPreformatted">
    <w:name w:val="HTML Preformatted"/>
    <w:basedOn w:val="Normal"/>
    <w:link w:val="HTMLPreformattedChar"/>
    <w:uiPriority w:val="99"/>
    <w:unhideWhenUsed/>
    <w:rsid w:val="00B60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9D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slinks">
    <w:name w:val="cslinks"/>
    <w:rsid w:val="00B609D8"/>
  </w:style>
  <w:style w:type="character" w:customStyle="1" w:styleId="alnseqlinks">
    <w:name w:val="alnseqlinks"/>
    <w:rsid w:val="00B609D8"/>
  </w:style>
  <w:style w:type="character" w:customStyle="1" w:styleId="ui-ncbitoggler-master-text">
    <w:name w:val="ui-ncbitoggler-master-text"/>
    <w:rsid w:val="00B609D8"/>
  </w:style>
  <w:style w:type="character" w:customStyle="1" w:styleId="rllink">
    <w:name w:val="rllink"/>
    <w:rsid w:val="00B609D8"/>
  </w:style>
  <w:style w:type="character" w:styleId="Strong">
    <w:name w:val="Strong"/>
    <w:uiPriority w:val="22"/>
    <w:qFormat/>
    <w:rsid w:val="00B609D8"/>
    <w:rPr>
      <w:b/>
      <w:bCs/>
    </w:rPr>
  </w:style>
  <w:style w:type="character" w:customStyle="1" w:styleId="feature">
    <w:name w:val="feature"/>
    <w:rsid w:val="00B609D8"/>
  </w:style>
  <w:style w:type="character" w:customStyle="1" w:styleId="c95">
    <w:name w:val="c95"/>
    <w:rsid w:val="00B609D8"/>
  </w:style>
  <w:style w:type="character" w:customStyle="1" w:styleId="c60">
    <w:name w:val="c60"/>
    <w:rsid w:val="00B609D8"/>
  </w:style>
  <w:style w:type="character" w:customStyle="1" w:styleId="c80">
    <w:name w:val="c80"/>
    <w:rsid w:val="00B609D8"/>
  </w:style>
  <w:style w:type="table" w:customStyle="1" w:styleId="Tabellengitternetz1">
    <w:name w:val="Tabellengitternetz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609D8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609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Emphasis">
    <w:name w:val="Emphasis"/>
    <w:uiPriority w:val="20"/>
    <w:qFormat/>
    <w:rsid w:val="00B60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62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UTER</Company>
  <LinksUpToDate>false</LinksUpToDate>
  <CharactersWithSpaces>3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uhmann</dc:creator>
  <cp:lastModifiedBy>Nils Kröger</cp:lastModifiedBy>
  <cp:revision>2</cp:revision>
  <cp:lastPrinted>2014-06-30T08:56:00Z</cp:lastPrinted>
  <dcterms:created xsi:type="dcterms:W3CDTF">2014-10-06T14:02:00Z</dcterms:created>
  <dcterms:modified xsi:type="dcterms:W3CDTF">2014-10-06T14:02:00Z</dcterms:modified>
</cp:coreProperties>
</file>